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90E" w:rsidRPr="008C5DBC" w:rsidRDefault="008B0A25" w:rsidP="009F590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dditional file 5</w:t>
      </w:r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3209"/>
        <w:gridCol w:w="1171"/>
        <w:gridCol w:w="1240"/>
        <w:gridCol w:w="1080"/>
        <w:gridCol w:w="1080"/>
        <w:gridCol w:w="1080"/>
      </w:tblGrid>
      <w:tr w:rsidR="009F590E" w:rsidRPr="008C5DBC" w:rsidTr="004B04F8">
        <w:trPr>
          <w:trHeight w:val="315"/>
        </w:trPr>
        <w:tc>
          <w:tcPr>
            <w:tcW w:w="8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  <w:b/>
                <w:bCs/>
                <w:u w:val="single"/>
              </w:rPr>
              <w:t>Estimated number of interviews per intervention and control arm</w:t>
            </w: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C5DBC">
              <w:rPr>
                <w:rFonts w:ascii="Times New Roman" w:hAnsi="Times New Roman" w:cs="Times New Roman"/>
                <w:b/>
              </w:rPr>
              <w:t>Intervention arm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C5DBC">
              <w:rPr>
                <w:rFonts w:ascii="Times New Roman" w:hAnsi="Times New Roman" w:cs="Times New Roman"/>
                <w:b/>
              </w:rPr>
              <w:t>Control arm</w:t>
            </w: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6D2EE9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D2EE9">
              <w:rPr>
                <w:rFonts w:ascii="Times New Roman" w:hAnsi="Times New Roman" w:cs="Times New Roman"/>
                <w:b/>
              </w:rPr>
              <w:t>‘Small’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6D2EE9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D2EE9">
              <w:rPr>
                <w:rFonts w:ascii="Times New Roman" w:hAnsi="Times New Roman" w:cs="Times New Roman"/>
                <w:b/>
              </w:rPr>
              <w:t>‘Large’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6D2EE9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D2EE9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6D2EE9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6D2EE9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D2EE9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No of SM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3</w:t>
            </w: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No of interviews per SM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4</w:t>
            </w: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Total interview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12</w:t>
            </w: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F590E" w:rsidRPr="008C5DBC" w:rsidTr="004B04F8">
        <w:trPr>
          <w:trHeight w:val="315"/>
        </w:trPr>
        <w:tc>
          <w:tcPr>
            <w:tcW w:w="5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C5DBC">
              <w:rPr>
                <w:rFonts w:ascii="Times New Roman" w:hAnsi="Times New Roman" w:cs="Times New Roman"/>
                <w:b/>
                <w:bCs/>
                <w:u w:val="single"/>
              </w:rPr>
              <w:t>Number of SMEs included in each measur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  <w:r w:rsidRPr="00243B3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</w:t>
            </w:r>
            <w:r w:rsidRPr="00243B3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243B38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243B3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C5DBC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Baseline measuremen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15</w:t>
            </w:r>
          </w:p>
        </w:tc>
      </w:tr>
      <w:tr w:rsidR="003045A5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Mid-term measuremen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764D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764D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764D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3045A5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End-point measuremen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764D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764D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764D2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5A5" w:rsidRPr="008C5DBC" w:rsidRDefault="003045A5" w:rsidP="004B04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5DBC">
              <w:rPr>
                <w:rFonts w:ascii="Times New Roman" w:hAnsi="Times New Roman" w:cs="Times New Roman"/>
              </w:rPr>
              <w:t>18</w:t>
            </w:r>
          </w:p>
        </w:tc>
      </w:tr>
      <w:tr w:rsidR="009F590E" w:rsidRPr="008C5DBC" w:rsidTr="004B04F8">
        <w:trPr>
          <w:trHeight w:val="315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590E" w:rsidRPr="008C5DBC" w:rsidRDefault="009F590E" w:rsidP="004B04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AC6F30" w:rsidRDefault="00AC6F30"/>
    <w:sectPr w:rsidR="00AC6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F590E"/>
    <w:rsid w:val="0004723A"/>
    <w:rsid w:val="000677B8"/>
    <w:rsid w:val="000D47E4"/>
    <w:rsid w:val="003045A5"/>
    <w:rsid w:val="003E1CA5"/>
    <w:rsid w:val="004E53A9"/>
    <w:rsid w:val="00692064"/>
    <w:rsid w:val="007E209C"/>
    <w:rsid w:val="008B0A25"/>
    <w:rsid w:val="009B23E3"/>
    <w:rsid w:val="009C79A6"/>
    <w:rsid w:val="009F590E"/>
    <w:rsid w:val="00AC6F30"/>
    <w:rsid w:val="00C1062F"/>
    <w:rsid w:val="00DE15FA"/>
    <w:rsid w:val="00EB411C"/>
    <w:rsid w:val="00F41B25"/>
    <w:rsid w:val="00F4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568613-A120-452E-903D-9C98ABE9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4D9036D</Template>
  <TotalTime>1</TotalTime>
  <Pages>1</Pages>
  <Words>61</Words>
  <Characters>35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hudairy, Lena</dc:creator>
  <cp:lastModifiedBy>Alkhudairy, Lena</cp:lastModifiedBy>
  <cp:revision>2</cp:revision>
  <dcterms:created xsi:type="dcterms:W3CDTF">2019-03-05T15:11:00Z</dcterms:created>
  <dcterms:modified xsi:type="dcterms:W3CDTF">2019-03-05T15:11:00Z</dcterms:modified>
</cp:coreProperties>
</file>